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60" w:type="dxa"/>
        <w:jc w:val="left"/>
        <w:tblInd w:w="127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20"/>
        <w:gridCol w:w="2840"/>
      </w:tblGrid>
      <w:tr>
        <w:trPr>
          <w:trHeight w:val="26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  <w:szCs w:val="22"/>
              </w:rPr>
              <w:t>Table S1.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566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  <w:szCs w:val="22"/>
              </w:rPr>
              <w:t>Accession nos. of amino acid sequences used for phylogenetic analysis.</w:t>
            </w:r>
          </w:p>
        </w:tc>
      </w:tr>
      <w:tr>
        <w:trPr>
          <w:trHeight w:val="16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rotein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hCRY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004066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mCRY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031797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RY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989576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XlCRY1 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K94665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XtCRY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B534557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zCRY1a 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571864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zCRY1b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571865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zCRY2a 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571866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zCRY2b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571867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XtCRY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B534558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hCRY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066940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mCRY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034093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RY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989575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XlCRY2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001082139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XlCRY2b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001083936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zCRY3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571861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CRY4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Y300013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zCRY4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571862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Xl(6-4)PHR 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001081421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z(6-4)PHR 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571863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(6-4)PH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XP_314748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Dm(6-4)PH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BAA12067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Dp(6-4)PH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BO38436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CRY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XP_321104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pCRY1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AK11644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dCRY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732407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gCRY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XP_313179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mCRY2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001077099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XlCRY DASH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_001084438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zCRY DASH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P 991249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tCRY DASH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Q84KJ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1:24:00Z</dcterms:created>
  <dc:creator>久保 葉子</dc:creator>
  <dc:description/>
  <cp:keywords/>
  <dc:language>en-US</dc:language>
  <cp:lastModifiedBy>久保 葉子</cp:lastModifiedBy>
  <dcterms:modified xsi:type="dcterms:W3CDTF">2009-12-08T11:26:00Z</dcterms:modified>
  <cp:revision>1</cp:revision>
  <dc:subject/>
  <dc:title/>
</cp:coreProperties>
</file>